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B2AC3E" w14:textId="0CCA2E33" w:rsidR="00E65270" w:rsidRPr="00EF1733" w:rsidRDefault="00EF1733" w:rsidP="00EF173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F1733">
        <w:rPr>
          <w:rStyle w:val="fontstyle01"/>
          <w:rFonts w:ascii="Times New Roman" w:hAnsi="Times New Roman" w:cs="Times New Roman"/>
          <w:b/>
          <w:bCs/>
        </w:rPr>
        <w:t>Supplementa</w:t>
      </w:r>
      <w:r w:rsidR="00A16B2D">
        <w:rPr>
          <w:rStyle w:val="fontstyle01"/>
          <w:rFonts w:ascii="Times New Roman" w:hAnsi="Times New Roman" w:cs="Times New Roman" w:hint="eastAsia"/>
          <w:b/>
          <w:bCs/>
        </w:rPr>
        <w:t>ry</w:t>
      </w:r>
      <w:r w:rsidR="00CF7B31" w:rsidRPr="00EF1733">
        <w:rPr>
          <w:rStyle w:val="fontstyle01"/>
          <w:rFonts w:ascii="Times New Roman" w:hAnsi="Times New Roman" w:cs="Times New Roman"/>
          <w:b/>
          <w:bCs/>
        </w:rPr>
        <w:t xml:space="preserve"> </w:t>
      </w:r>
      <w:r w:rsidR="00681B51" w:rsidRPr="00EF1733">
        <w:rPr>
          <w:rStyle w:val="fontstyle01"/>
          <w:rFonts w:ascii="Times New Roman" w:hAnsi="Times New Roman" w:cs="Times New Roman"/>
          <w:b/>
          <w:bCs/>
        </w:rPr>
        <w:t xml:space="preserve">Table </w:t>
      </w:r>
      <w:r w:rsidRPr="00EF1733">
        <w:rPr>
          <w:rStyle w:val="fontstyle01"/>
          <w:rFonts w:ascii="Times New Roman" w:hAnsi="Times New Roman" w:cs="Times New Roman"/>
          <w:b/>
          <w:bCs/>
        </w:rPr>
        <w:t>S</w:t>
      </w:r>
      <w:r w:rsidR="00CF7B31" w:rsidRPr="00EF1733">
        <w:rPr>
          <w:rStyle w:val="fontstyle01"/>
          <w:rFonts w:ascii="Times New Roman" w:hAnsi="Times New Roman" w:cs="Times New Roman"/>
          <w:b/>
          <w:bCs/>
        </w:rPr>
        <w:t>2</w:t>
      </w:r>
      <w:r w:rsidR="00202A32">
        <w:rPr>
          <w:rFonts w:ascii="Times New Roman" w:hAnsi="Times New Roman" w:cs="Times New Roman"/>
          <w:b/>
          <w:kern w:val="0"/>
          <w:sz w:val="24"/>
          <w:szCs w:val="24"/>
        </w:rPr>
        <w:t xml:space="preserve"> |</w:t>
      </w:r>
      <w:r w:rsidRPr="00EF1733">
        <w:rPr>
          <w:rStyle w:val="fontstyle01"/>
          <w:rFonts w:ascii="Times New Roman" w:hAnsi="Times New Roman" w:cs="Times New Roman"/>
          <w:b/>
          <w:bCs/>
        </w:rPr>
        <w:t xml:space="preserve"> </w:t>
      </w:r>
      <w:r w:rsidRPr="00202A32">
        <w:rPr>
          <w:rStyle w:val="fontstyle01"/>
          <w:rFonts w:ascii="Times New Roman" w:hAnsi="Times New Roman" w:cs="Times New Roman"/>
        </w:rPr>
        <w:t>N</w:t>
      </w:r>
      <w:r w:rsidR="00681B51" w:rsidRPr="00202A32">
        <w:rPr>
          <w:rStyle w:val="fontstyle01"/>
          <w:rFonts w:ascii="Times New Roman" w:hAnsi="Times New Roman" w:cs="Times New Roman"/>
        </w:rPr>
        <w:t>umber of genes in the 11 modules</w:t>
      </w:r>
      <w:r w:rsidRPr="00202A3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4"/>
        <w:tblW w:w="0" w:type="auto"/>
        <w:tblLook w:val="06A0" w:firstRow="1" w:lastRow="0" w:firstColumn="1" w:lastColumn="0" w:noHBand="1" w:noVBand="1"/>
      </w:tblPr>
      <w:tblGrid>
        <w:gridCol w:w="1757"/>
        <w:gridCol w:w="2608"/>
      </w:tblGrid>
      <w:tr w:rsidR="00480FC3" w:rsidRPr="00EF1733" w14:paraId="3E59671A" w14:textId="77777777" w:rsidTr="00480F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Align w:val="center"/>
          </w:tcPr>
          <w:p w14:paraId="0F868D09" w14:textId="57DB62E7" w:rsidR="00E65270" w:rsidRPr="00EF1733" w:rsidRDefault="00E65270" w:rsidP="00480F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733">
              <w:rPr>
                <w:rFonts w:ascii="Times New Roman" w:hAnsi="Times New Roman" w:cs="Times New Roman"/>
                <w:sz w:val="24"/>
                <w:szCs w:val="24"/>
              </w:rPr>
              <w:t>Module</w:t>
            </w:r>
            <w:r w:rsidR="008B004A" w:rsidRPr="00EF17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F17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08" w:type="dxa"/>
            <w:vAlign w:val="center"/>
          </w:tcPr>
          <w:p w14:paraId="37DD42D3" w14:textId="77777777" w:rsidR="00E65270" w:rsidRPr="00EF1733" w:rsidRDefault="00E65270" w:rsidP="00480F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733">
              <w:rPr>
                <w:rFonts w:ascii="Times New Roman" w:hAnsi="Times New Roman" w:cs="Times New Roman"/>
                <w:sz w:val="24"/>
                <w:szCs w:val="24"/>
              </w:rPr>
              <w:t>Gene numbers</w:t>
            </w:r>
          </w:p>
        </w:tc>
      </w:tr>
      <w:tr w:rsidR="00480FC3" w:rsidRPr="00EF1733" w14:paraId="3FE9493E" w14:textId="77777777" w:rsidTr="00480FC3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Align w:val="center"/>
          </w:tcPr>
          <w:p w14:paraId="06D5311B" w14:textId="77777777" w:rsidR="00E65270" w:rsidRPr="00EF1733" w:rsidRDefault="00E65270" w:rsidP="00480FC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F1733">
              <w:rPr>
                <w:rFonts w:ascii="Times New Roman" w:hAnsi="Times New Roman" w:cs="Times New Roman"/>
                <w:b w:val="0"/>
                <w:sz w:val="24"/>
                <w:szCs w:val="24"/>
              </w:rPr>
              <w:t>Black</w:t>
            </w:r>
          </w:p>
        </w:tc>
        <w:tc>
          <w:tcPr>
            <w:tcW w:w="2608" w:type="dxa"/>
            <w:vAlign w:val="center"/>
          </w:tcPr>
          <w:p w14:paraId="3BC9986C" w14:textId="77777777" w:rsidR="00E65270" w:rsidRPr="00EF1733" w:rsidRDefault="00850EFD" w:rsidP="00480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733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480FC3" w:rsidRPr="00EF1733" w14:paraId="3EB97F39" w14:textId="77777777" w:rsidTr="00480FC3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Align w:val="center"/>
          </w:tcPr>
          <w:p w14:paraId="73AB997A" w14:textId="77777777" w:rsidR="00E65270" w:rsidRPr="00EF1733" w:rsidRDefault="00E65270" w:rsidP="00480FC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F1733">
              <w:rPr>
                <w:rFonts w:ascii="Times New Roman" w:hAnsi="Times New Roman" w:cs="Times New Roman"/>
                <w:b w:val="0"/>
                <w:sz w:val="24"/>
                <w:szCs w:val="24"/>
              </w:rPr>
              <w:t>Blue</w:t>
            </w:r>
          </w:p>
        </w:tc>
        <w:tc>
          <w:tcPr>
            <w:tcW w:w="2608" w:type="dxa"/>
            <w:vAlign w:val="center"/>
          </w:tcPr>
          <w:p w14:paraId="192BC1E0" w14:textId="77777777" w:rsidR="00E65270" w:rsidRPr="00EF1733" w:rsidRDefault="00850EFD" w:rsidP="00480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733"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</w:p>
        </w:tc>
      </w:tr>
      <w:tr w:rsidR="00480FC3" w:rsidRPr="00EF1733" w14:paraId="4FC7446B" w14:textId="77777777" w:rsidTr="00480FC3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Align w:val="center"/>
          </w:tcPr>
          <w:p w14:paraId="6D52872B" w14:textId="77777777" w:rsidR="00E65270" w:rsidRPr="00EF1733" w:rsidRDefault="00E65270" w:rsidP="00480FC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F1733">
              <w:rPr>
                <w:rFonts w:ascii="Times New Roman" w:hAnsi="Times New Roman" w:cs="Times New Roman"/>
                <w:b w:val="0"/>
                <w:sz w:val="24"/>
                <w:szCs w:val="24"/>
              </w:rPr>
              <w:t>Brown</w:t>
            </w:r>
          </w:p>
        </w:tc>
        <w:tc>
          <w:tcPr>
            <w:tcW w:w="2608" w:type="dxa"/>
            <w:vAlign w:val="center"/>
          </w:tcPr>
          <w:p w14:paraId="1218782E" w14:textId="77777777" w:rsidR="00E65270" w:rsidRPr="00EF1733" w:rsidRDefault="00850EFD" w:rsidP="00480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733"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</w:tr>
      <w:tr w:rsidR="00480FC3" w:rsidRPr="00EF1733" w14:paraId="74C34348" w14:textId="77777777" w:rsidTr="00480FC3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Align w:val="center"/>
          </w:tcPr>
          <w:p w14:paraId="2A989031" w14:textId="77777777" w:rsidR="00E65270" w:rsidRPr="00EF1733" w:rsidRDefault="00E65270" w:rsidP="00480FC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F1733">
              <w:rPr>
                <w:rFonts w:ascii="Times New Roman" w:hAnsi="Times New Roman" w:cs="Times New Roman"/>
                <w:b w:val="0"/>
                <w:sz w:val="24"/>
                <w:szCs w:val="24"/>
              </w:rPr>
              <w:t>Green</w:t>
            </w:r>
          </w:p>
        </w:tc>
        <w:tc>
          <w:tcPr>
            <w:tcW w:w="2608" w:type="dxa"/>
            <w:vAlign w:val="center"/>
          </w:tcPr>
          <w:p w14:paraId="39E0810B" w14:textId="77777777" w:rsidR="00E65270" w:rsidRPr="00EF1733" w:rsidRDefault="00850EFD" w:rsidP="00480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733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</w:tr>
      <w:tr w:rsidR="00480FC3" w:rsidRPr="00EF1733" w14:paraId="66434682" w14:textId="77777777" w:rsidTr="00480FC3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Align w:val="center"/>
          </w:tcPr>
          <w:p w14:paraId="01F91B85" w14:textId="77777777" w:rsidR="00E65270" w:rsidRPr="00EF1733" w:rsidRDefault="00E65270" w:rsidP="00480FC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F1733">
              <w:rPr>
                <w:rFonts w:ascii="Times New Roman" w:hAnsi="Times New Roman" w:cs="Times New Roman"/>
                <w:b w:val="0"/>
                <w:sz w:val="24"/>
                <w:szCs w:val="24"/>
              </w:rPr>
              <w:t>Grey</w:t>
            </w:r>
          </w:p>
        </w:tc>
        <w:tc>
          <w:tcPr>
            <w:tcW w:w="2608" w:type="dxa"/>
            <w:vAlign w:val="center"/>
          </w:tcPr>
          <w:p w14:paraId="4CA16241" w14:textId="77777777" w:rsidR="00E65270" w:rsidRPr="00EF1733" w:rsidRDefault="00850EFD" w:rsidP="00480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733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</w:tr>
      <w:tr w:rsidR="00480FC3" w:rsidRPr="00EF1733" w14:paraId="63F0D846" w14:textId="77777777" w:rsidTr="00480FC3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Align w:val="center"/>
          </w:tcPr>
          <w:p w14:paraId="3DF4D37A" w14:textId="77777777" w:rsidR="00E65270" w:rsidRPr="00EF1733" w:rsidRDefault="00600DC0" w:rsidP="00480FC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F1733">
              <w:rPr>
                <w:rFonts w:ascii="Times New Roman" w:hAnsi="Times New Roman" w:cs="Times New Roman"/>
                <w:b w:val="0"/>
                <w:sz w:val="24"/>
                <w:szCs w:val="24"/>
              </w:rPr>
              <w:t>Magenta</w:t>
            </w:r>
          </w:p>
        </w:tc>
        <w:tc>
          <w:tcPr>
            <w:tcW w:w="2608" w:type="dxa"/>
            <w:vAlign w:val="center"/>
          </w:tcPr>
          <w:p w14:paraId="7461B886" w14:textId="77777777" w:rsidR="00E65270" w:rsidRPr="00EF1733" w:rsidRDefault="00850EFD" w:rsidP="00480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73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480FC3" w:rsidRPr="00EF1733" w14:paraId="4E3E4441" w14:textId="77777777" w:rsidTr="00480FC3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Align w:val="center"/>
          </w:tcPr>
          <w:p w14:paraId="29A5EF57" w14:textId="77777777" w:rsidR="00E65270" w:rsidRPr="00EF1733" w:rsidRDefault="00600DC0" w:rsidP="00480FC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F1733">
              <w:rPr>
                <w:rFonts w:ascii="Times New Roman" w:hAnsi="Times New Roman" w:cs="Times New Roman"/>
                <w:b w:val="0"/>
                <w:sz w:val="24"/>
                <w:szCs w:val="24"/>
              </w:rPr>
              <w:t>Pink</w:t>
            </w:r>
          </w:p>
        </w:tc>
        <w:tc>
          <w:tcPr>
            <w:tcW w:w="2608" w:type="dxa"/>
            <w:vAlign w:val="center"/>
          </w:tcPr>
          <w:p w14:paraId="5DDBA463" w14:textId="77777777" w:rsidR="00E65270" w:rsidRPr="00EF1733" w:rsidRDefault="00850EFD" w:rsidP="00480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733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480FC3" w:rsidRPr="00EF1733" w14:paraId="20F15FD8" w14:textId="77777777" w:rsidTr="00480FC3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Align w:val="center"/>
          </w:tcPr>
          <w:p w14:paraId="45CD46BB" w14:textId="77777777" w:rsidR="00E65270" w:rsidRPr="00EF1733" w:rsidRDefault="00600DC0" w:rsidP="00480FC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F1733">
              <w:rPr>
                <w:rFonts w:ascii="Times New Roman" w:hAnsi="Times New Roman" w:cs="Times New Roman"/>
                <w:b w:val="0"/>
                <w:sz w:val="24"/>
                <w:szCs w:val="24"/>
              </w:rPr>
              <w:t>Purple</w:t>
            </w:r>
          </w:p>
        </w:tc>
        <w:tc>
          <w:tcPr>
            <w:tcW w:w="2608" w:type="dxa"/>
            <w:vAlign w:val="center"/>
          </w:tcPr>
          <w:p w14:paraId="6F1F5AF5" w14:textId="77777777" w:rsidR="00E65270" w:rsidRPr="00EF1733" w:rsidRDefault="00850EFD" w:rsidP="00480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73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480FC3" w:rsidRPr="00EF1733" w14:paraId="080E5C13" w14:textId="77777777" w:rsidTr="00480FC3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Align w:val="center"/>
          </w:tcPr>
          <w:p w14:paraId="66F6983D" w14:textId="77777777" w:rsidR="00E65270" w:rsidRPr="00EF1733" w:rsidRDefault="00600DC0" w:rsidP="00480FC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F1733">
              <w:rPr>
                <w:rFonts w:ascii="Times New Roman" w:hAnsi="Times New Roman" w:cs="Times New Roman"/>
                <w:b w:val="0"/>
                <w:sz w:val="24"/>
                <w:szCs w:val="24"/>
              </w:rPr>
              <w:t>Red</w:t>
            </w:r>
          </w:p>
        </w:tc>
        <w:tc>
          <w:tcPr>
            <w:tcW w:w="2608" w:type="dxa"/>
            <w:vAlign w:val="center"/>
          </w:tcPr>
          <w:p w14:paraId="1D3B53E6" w14:textId="77777777" w:rsidR="00E65270" w:rsidRPr="00EF1733" w:rsidRDefault="00850EFD" w:rsidP="00480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733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</w:tr>
      <w:tr w:rsidR="00480FC3" w:rsidRPr="00EF1733" w14:paraId="651510ED" w14:textId="77777777" w:rsidTr="00480FC3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Align w:val="center"/>
          </w:tcPr>
          <w:p w14:paraId="29EEFD40" w14:textId="77777777" w:rsidR="00E65270" w:rsidRPr="00EF1733" w:rsidRDefault="00600DC0" w:rsidP="00480FC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F1733">
              <w:rPr>
                <w:rFonts w:ascii="Times New Roman" w:hAnsi="Times New Roman" w:cs="Times New Roman"/>
                <w:b w:val="0"/>
                <w:sz w:val="24"/>
                <w:szCs w:val="24"/>
              </w:rPr>
              <w:t>Turquoise</w:t>
            </w:r>
          </w:p>
        </w:tc>
        <w:tc>
          <w:tcPr>
            <w:tcW w:w="2608" w:type="dxa"/>
            <w:vAlign w:val="center"/>
          </w:tcPr>
          <w:p w14:paraId="50764A81" w14:textId="77777777" w:rsidR="00E65270" w:rsidRPr="00EF1733" w:rsidRDefault="00850EFD" w:rsidP="00480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733">
              <w:rPr>
                <w:rFonts w:ascii="Times New Roman" w:hAnsi="Times New Roman" w:cs="Times New Roman"/>
                <w:sz w:val="24"/>
                <w:szCs w:val="24"/>
              </w:rPr>
              <w:t>838</w:t>
            </w:r>
          </w:p>
        </w:tc>
      </w:tr>
      <w:tr w:rsidR="00480FC3" w:rsidRPr="00EF1733" w14:paraId="02E41FBA" w14:textId="77777777" w:rsidTr="00480FC3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7" w:type="dxa"/>
            <w:vAlign w:val="center"/>
          </w:tcPr>
          <w:p w14:paraId="74373AAC" w14:textId="77777777" w:rsidR="00E65270" w:rsidRPr="00EF1733" w:rsidRDefault="00600DC0" w:rsidP="00480FC3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F1733">
              <w:rPr>
                <w:rFonts w:ascii="Times New Roman" w:hAnsi="Times New Roman" w:cs="Times New Roman"/>
                <w:b w:val="0"/>
                <w:sz w:val="24"/>
                <w:szCs w:val="24"/>
              </w:rPr>
              <w:t>Yellow</w:t>
            </w:r>
          </w:p>
        </w:tc>
        <w:tc>
          <w:tcPr>
            <w:tcW w:w="2608" w:type="dxa"/>
            <w:vAlign w:val="center"/>
          </w:tcPr>
          <w:p w14:paraId="05D2CBE1" w14:textId="77777777" w:rsidR="00E65270" w:rsidRPr="00EF1733" w:rsidRDefault="00850EFD" w:rsidP="00480F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F1733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</w:tr>
    </w:tbl>
    <w:p w14:paraId="04A1E3C3" w14:textId="77777777" w:rsidR="005319CD" w:rsidRDefault="003A68F2"/>
    <w:sectPr w:rsidR="005319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C65F6D" w14:textId="77777777" w:rsidR="003A68F2" w:rsidRDefault="003A68F2" w:rsidP="00CF7B31">
      <w:r>
        <w:separator/>
      </w:r>
    </w:p>
  </w:endnote>
  <w:endnote w:type="continuationSeparator" w:id="0">
    <w:p w14:paraId="7C234E97" w14:textId="77777777" w:rsidR="003A68F2" w:rsidRDefault="003A68F2" w:rsidP="00CF7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3B8AA7" w14:textId="77777777" w:rsidR="003A68F2" w:rsidRDefault="003A68F2" w:rsidP="00CF7B31">
      <w:r>
        <w:separator/>
      </w:r>
    </w:p>
  </w:footnote>
  <w:footnote w:type="continuationSeparator" w:id="0">
    <w:p w14:paraId="01486C77" w14:textId="77777777" w:rsidR="003A68F2" w:rsidRDefault="003A68F2" w:rsidP="00CF7B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270"/>
    <w:rsid w:val="000240E1"/>
    <w:rsid w:val="00197E61"/>
    <w:rsid w:val="00202A32"/>
    <w:rsid w:val="003A68F2"/>
    <w:rsid w:val="003F6C5A"/>
    <w:rsid w:val="00480FC3"/>
    <w:rsid w:val="00600DC0"/>
    <w:rsid w:val="00681B51"/>
    <w:rsid w:val="00850EFD"/>
    <w:rsid w:val="0086349B"/>
    <w:rsid w:val="008B004A"/>
    <w:rsid w:val="00A16B2D"/>
    <w:rsid w:val="00C30BA5"/>
    <w:rsid w:val="00CF7B31"/>
    <w:rsid w:val="00E65270"/>
    <w:rsid w:val="00EC1E20"/>
    <w:rsid w:val="00EF1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B20E83"/>
  <w15:docId w15:val="{4F8CF46A-DE6E-4629-B5B1-00BA352E0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52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E6527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a0"/>
    <w:rsid w:val="00681B51"/>
    <w:rPr>
      <w:rFonts w:ascii="Times-Roman" w:hAnsi="Times-Roman" w:hint="default"/>
      <w:b w:val="0"/>
      <w:bCs w:val="0"/>
      <w:i w:val="0"/>
      <w:iCs w:val="0"/>
      <w:color w:val="00000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CF7B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F7B3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F7B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F7B31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EF173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F17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Guoxiong XU</cp:lastModifiedBy>
  <cp:revision>4</cp:revision>
  <dcterms:created xsi:type="dcterms:W3CDTF">2020-07-17T14:26:00Z</dcterms:created>
  <dcterms:modified xsi:type="dcterms:W3CDTF">2020-07-19T14:17:00Z</dcterms:modified>
</cp:coreProperties>
</file>